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33B3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1DB033B4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Textoennegrita"/>
          <w:rFonts w:ascii="Lucida Sans" w:hAnsi="Lucida Sans"/>
          <w:i/>
          <w:sz w:val="22"/>
          <w:szCs w:val="22"/>
        </w:rPr>
        <w:t>Systematic Review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DB033B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DB033C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DB033B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C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DB033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9" w14:textId="09B57BAF" w:rsidR="0068643A" w:rsidRPr="00FD6E06" w:rsidRDefault="001907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190735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B" w14:textId="4F3D57DC" w:rsidR="0068643A" w:rsidRPr="00FD6E06" w:rsidRDefault="00BD7E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DB033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1" w14:textId="2D02EADB" w:rsidR="0068643A" w:rsidRPr="00FD6E06" w:rsidRDefault="00BD7E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7E1C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2" w14:textId="2EBDE61C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3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7" w14:textId="7B0DE92B" w:rsidR="0068643A" w:rsidRPr="00FD6E06" w:rsidRDefault="00B906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90695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9" w14:textId="362D1BFF" w:rsidR="0068643A" w:rsidRPr="00FD6E06" w:rsidRDefault="002F56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1DB033D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0" w14:textId="70F4ED99" w:rsidR="0068643A" w:rsidRPr="00FD6E06" w:rsidRDefault="002166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1661A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1" w14:textId="302A8348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2" w14:textId="5365E2F0" w:rsidR="0068643A" w:rsidRPr="00FD6E06" w:rsidRDefault="00A318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E28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E28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DB033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8" w14:textId="1F9C532D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9" w14:textId="69D86C41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3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F" w14:textId="3725EF0F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0" w14:textId="60098FA4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3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8" w14:textId="025A650F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9" w14:textId="788D4E80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F" w14:textId="32A21FEF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0" w14:textId="0ED766BE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6" w14:textId="1716CD76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7" w14:textId="3A3B451E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DB034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4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E" w14:textId="2C1D82E7" w:rsidR="0068643A" w:rsidRPr="00FD6E06" w:rsidRDefault="005363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3631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0" w14:textId="07E7D1AA" w:rsidR="0068643A" w:rsidRPr="00FD6E06" w:rsidRDefault="00CC01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87</w:t>
            </w:r>
          </w:p>
        </w:tc>
      </w:tr>
      <w:tr w:rsidR="0068643A" w:rsidRPr="00FD6E06" w14:paraId="1DB034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B034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6" w14:textId="6A77ABF7" w:rsidR="0068643A" w:rsidRPr="00FD6E06" w:rsidRDefault="005363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3631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8" w14:textId="0DDE5F68" w:rsidR="0068643A" w:rsidRPr="00FD6E06" w:rsidRDefault="002A40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7</w:t>
            </w:r>
          </w:p>
        </w:tc>
      </w:tr>
      <w:tr w:rsidR="00BB4AE3" w:rsidRPr="00FD6E06" w14:paraId="1DB034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4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F" w14:textId="2ACF5CE6" w:rsidR="0068643A" w:rsidRPr="00FD6E06" w:rsidRDefault="003C78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7816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1" w14:textId="4B21DE4C" w:rsidR="0068643A" w:rsidRPr="00FD6E06" w:rsidRDefault="00B16A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33</w:t>
            </w:r>
          </w:p>
        </w:tc>
      </w:tr>
      <w:tr w:rsidR="0068643A" w:rsidRPr="00FD6E06" w14:paraId="1DB034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6" w14:textId="2DF65DBD" w:rsidR="0068643A" w:rsidRPr="00FD6E06" w:rsidRDefault="00A930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930EF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8" w14:textId="6338B94A" w:rsidR="0068643A" w:rsidRPr="00FD6E06" w:rsidRDefault="00552C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09</w:t>
            </w:r>
          </w:p>
        </w:tc>
      </w:tr>
      <w:tr w:rsidR="0068643A" w:rsidRPr="00FD6E06" w14:paraId="1DB034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D" w14:textId="236E3937" w:rsidR="0068643A" w:rsidRPr="00FD6E06" w:rsidRDefault="005073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7354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F" w14:textId="5A92C840" w:rsidR="0068643A" w:rsidRPr="00FD6E06" w:rsidRDefault="00361F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1DB034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6" w14:textId="036B623C" w:rsidR="0068643A" w:rsidRPr="00FD6E06" w:rsidRDefault="00A26F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26FD9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7" w14:textId="64C351A1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8" w14:textId="641B2876" w:rsidR="0068643A" w:rsidRPr="00FD6E06" w:rsidRDefault="00203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  <w:r w:rsidR="00772F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2</w:t>
            </w:r>
          </w:p>
        </w:tc>
      </w:tr>
      <w:tr w:rsidR="0068643A" w:rsidRPr="00FD6E06" w14:paraId="1DB034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D" w14:textId="21510CE3" w:rsidR="0068643A" w:rsidRPr="00FD6E06" w:rsidRDefault="00A26F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26FD9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F" w14:textId="02F77AC6" w:rsidR="0068643A" w:rsidRPr="00FD6E06" w:rsidRDefault="00FF3E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C0C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-41</w:t>
            </w:r>
          </w:p>
        </w:tc>
      </w:tr>
      <w:tr w:rsidR="0068643A" w:rsidRPr="00FD6E06" w14:paraId="1DB034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4" w14:textId="55F879EE" w:rsidR="0068643A" w:rsidRPr="00FD6E06" w:rsidRDefault="00FF3E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F3E0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6" w14:textId="7DA64A6C" w:rsidR="0068643A" w:rsidRPr="00FD6E06" w:rsidRDefault="00713C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  <w:r w:rsidR="00DD56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3</w:t>
            </w:r>
          </w:p>
        </w:tc>
      </w:tr>
      <w:tr w:rsidR="0068643A" w:rsidRPr="00FD6E06" w14:paraId="1DB03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B" w14:textId="602C1D12" w:rsidR="0068643A" w:rsidRPr="00FD6E06" w:rsidRDefault="002C71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C71E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D" w14:textId="7784C966" w:rsidR="0068643A" w:rsidRPr="00FD6E06" w:rsidRDefault="00DD56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gure 1</w:t>
            </w:r>
          </w:p>
        </w:tc>
      </w:tr>
      <w:tr w:rsidR="0068643A" w:rsidRPr="00FD6E06" w14:paraId="1DB034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2" w14:textId="569CCB18" w:rsidR="0068643A" w:rsidRPr="00FD6E06" w:rsidRDefault="00DD56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D560B">
              <w:rPr>
                <w:sz w:val="24"/>
                <w:szCs w:val="24"/>
              </w:rPr>
              <w:instrText xml:space="preserve"> FORMCHECKBOX </w:instrText>
            </w:r>
            <w:r w:rsidRPr="00DD560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3" w14:textId="2B1622C3" w:rsidR="0068643A" w:rsidRPr="00FD6E06" w:rsidRDefault="00DD56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D560B">
              <w:rPr>
                <w:sz w:val="24"/>
                <w:szCs w:val="24"/>
              </w:rPr>
              <w:instrText xml:space="preserve"> FORMCHECKBOX </w:instrText>
            </w:r>
            <w:r w:rsidRPr="00DD560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4" w14:textId="344B1D25" w:rsidR="0068643A" w:rsidRPr="00FD6E06" w:rsidRDefault="00DD56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9" w14:textId="39688DA4" w:rsidR="0068643A" w:rsidRPr="00FD6E06" w:rsidRDefault="008D7B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B4D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A" w14:textId="1E244BDA" w:rsidR="0068643A" w:rsidRPr="00FD6E06" w:rsidRDefault="00DD56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D560B">
              <w:rPr>
                <w:sz w:val="24"/>
                <w:szCs w:val="24"/>
              </w:rPr>
              <w:instrText xml:space="preserve"> FORMCHECKBOX </w:instrText>
            </w:r>
            <w:r w:rsidRPr="00DD560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B" w14:textId="51A5B7A6" w:rsidR="0068643A" w:rsidRPr="00FD6E06" w:rsidRDefault="00DD56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DB034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DB0346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3" w14:textId="257E75A0" w:rsidR="0068643A" w:rsidRPr="00FD6E06" w:rsidRDefault="008D7B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7B4D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4" w14:textId="32BDE65D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A" w14:textId="623C3AE5" w:rsidR="0068643A" w:rsidRPr="00FD6E06" w:rsidRDefault="008D7B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7B4D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B" w14:textId="036AC96C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0" w14:textId="4695D20A" w:rsidR="0068643A" w:rsidRPr="00FD6E06" w:rsidRDefault="00B320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00C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1" w14:textId="19E51218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2" w14:textId="50A9628A" w:rsidR="0068643A" w:rsidRPr="00FD6E06" w:rsidRDefault="006A0B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62</w:t>
            </w:r>
          </w:p>
        </w:tc>
      </w:tr>
      <w:tr w:rsidR="0068643A" w:rsidRPr="00FD6E06" w14:paraId="1DB034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7" w14:textId="101037EE" w:rsidR="0068643A" w:rsidRPr="00FD6E06" w:rsidRDefault="000E3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640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9" w14:textId="3875D7C5" w:rsidR="0068643A" w:rsidRPr="00FD6E06" w:rsidRDefault="006A0B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62</w:t>
            </w:r>
          </w:p>
        </w:tc>
      </w:tr>
      <w:tr w:rsidR="0068643A" w:rsidRPr="00FD6E06" w14:paraId="1DB034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F" w14:textId="751775F6" w:rsidR="0068643A" w:rsidRPr="00FD6E06" w:rsidRDefault="000E3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640">
              <w:rPr>
                <w:sz w:val="24"/>
                <w:szCs w:val="24"/>
              </w:rPr>
              <w:instrText xml:space="preserve"> FORMCHECKBOX </w:instrText>
            </w:r>
            <w:r w:rsidR="006A0BFD">
              <w:rPr>
                <w:sz w:val="24"/>
                <w:szCs w:val="24"/>
              </w:rPr>
            </w:r>
            <w:r w:rsidR="006A0BF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0" w14:textId="75E779C5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5" w14:textId="3FD850CD" w:rsidR="0068643A" w:rsidRPr="00FD6E06" w:rsidRDefault="006A0B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0BFD">
              <w:rPr>
                <w:sz w:val="24"/>
                <w:szCs w:val="24"/>
              </w:rPr>
              <w:instrText xml:space="preserve"> FORMCHECKBOX </w:instrText>
            </w:r>
            <w:r w:rsidRPr="006A0BF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6" w14:textId="53B9EF15" w:rsidR="0068643A" w:rsidRPr="00FD6E06" w:rsidRDefault="006A0B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A0BFD">
              <w:rPr>
                <w:sz w:val="24"/>
                <w:szCs w:val="24"/>
              </w:rPr>
              <w:instrText xml:space="preserve"> FORMCHECKBOX </w:instrText>
            </w:r>
            <w:r w:rsidRPr="006A0BF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7" w14:textId="1BE3806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DB0348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0348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1DB0348D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03490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DB03491" wp14:editId="1DB0349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0348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1DB0348B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B0348E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B0348F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8431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80651"/>
    <w:rsid w:val="000D756B"/>
    <w:rsid w:val="000E3640"/>
    <w:rsid w:val="001359D4"/>
    <w:rsid w:val="00154633"/>
    <w:rsid w:val="00190735"/>
    <w:rsid w:val="001C0CB2"/>
    <w:rsid w:val="001E4CA1"/>
    <w:rsid w:val="001F5F04"/>
    <w:rsid w:val="0020333F"/>
    <w:rsid w:val="0021661A"/>
    <w:rsid w:val="002253F7"/>
    <w:rsid w:val="002A40A6"/>
    <w:rsid w:val="002C71EE"/>
    <w:rsid w:val="002E32A7"/>
    <w:rsid w:val="002F5653"/>
    <w:rsid w:val="00361F6C"/>
    <w:rsid w:val="003C7816"/>
    <w:rsid w:val="004566EA"/>
    <w:rsid w:val="004727B8"/>
    <w:rsid w:val="00474A7B"/>
    <w:rsid w:val="004F1371"/>
    <w:rsid w:val="00507354"/>
    <w:rsid w:val="0053631F"/>
    <w:rsid w:val="00552C19"/>
    <w:rsid w:val="00580B8F"/>
    <w:rsid w:val="005D42E7"/>
    <w:rsid w:val="00664936"/>
    <w:rsid w:val="0068643A"/>
    <w:rsid w:val="006A0BFD"/>
    <w:rsid w:val="00713C68"/>
    <w:rsid w:val="00750A0E"/>
    <w:rsid w:val="00772F96"/>
    <w:rsid w:val="007924AC"/>
    <w:rsid w:val="007E7E6E"/>
    <w:rsid w:val="0080548C"/>
    <w:rsid w:val="00887F11"/>
    <w:rsid w:val="008D7B4D"/>
    <w:rsid w:val="008F68EF"/>
    <w:rsid w:val="009B20D2"/>
    <w:rsid w:val="00A0782F"/>
    <w:rsid w:val="00A26FD9"/>
    <w:rsid w:val="00A3182F"/>
    <w:rsid w:val="00A930EF"/>
    <w:rsid w:val="00AE28CB"/>
    <w:rsid w:val="00B16A13"/>
    <w:rsid w:val="00B3200C"/>
    <w:rsid w:val="00B567D4"/>
    <w:rsid w:val="00B56FA5"/>
    <w:rsid w:val="00B85D67"/>
    <w:rsid w:val="00B90695"/>
    <w:rsid w:val="00BB4AE3"/>
    <w:rsid w:val="00BD76B7"/>
    <w:rsid w:val="00BD7E1C"/>
    <w:rsid w:val="00C121F7"/>
    <w:rsid w:val="00CA6DD4"/>
    <w:rsid w:val="00CC017F"/>
    <w:rsid w:val="00D42D13"/>
    <w:rsid w:val="00DD560B"/>
    <w:rsid w:val="00EE17D5"/>
    <w:rsid w:val="00F901FE"/>
    <w:rsid w:val="00FD6E06"/>
    <w:rsid w:val="00FF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DB033B3"/>
  <w15:docId w15:val="{7091E180-357D-4B76-BAC2-653DACA0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3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vistay Gutiérrez Arias</cp:lastModifiedBy>
  <cp:revision>53</cp:revision>
  <dcterms:created xsi:type="dcterms:W3CDTF">2016-01-13T16:30:00Z</dcterms:created>
  <dcterms:modified xsi:type="dcterms:W3CDTF">2023-02-17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c647f25da39f1cd7f3e4e00bd213afcca495bc82d90a9b2d7c52ec26f707fc</vt:lpwstr>
  </property>
</Properties>
</file>